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96A5D" w14:textId="2A08343D" w:rsidR="00336284" w:rsidRPr="000E4E5D" w:rsidRDefault="006F2D0A">
      <w:pPr>
        <w:rPr>
          <w:rFonts w:ascii="Times New Roman" w:hAnsi="Times New Roman" w:cs="Times New Roman"/>
          <w:sz w:val="24"/>
          <w:szCs w:val="24"/>
        </w:rPr>
      </w:pPr>
      <w:r w:rsidRPr="000E4E5D">
        <w:rPr>
          <w:rFonts w:ascii="Times New Roman" w:hAnsi="Times New Roman" w:cs="Times New Roman"/>
          <w:sz w:val="24"/>
          <w:szCs w:val="24"/>
        </w:rPr>
        <w:t xml:space="preserve">Supplementary table 1: primary antibodies 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73"/>
        <w:gridCol w:w="1503"/>
      </w:tblGrid>
      <w:tr w:rsidR="006F2D0A" w:rsidRPr="000E4E5D" w14:paraId="01FA01F7" w14:textId="77777777" w:rsidTr="006F2D0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6183C4C" w14:textId="77777777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ACDF179" w14:textId="7F6C193C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9B57BD6" w14:textId="1D67951D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lot.</w:t>
            </w:r>
          </w:p>
        </w:tc>
      </w:tr>
      <w:tr w:rsidR="006F2D0A" w:rsidRPr="000E4E5D" w14:paraId="302AE4C5" w14:textId="77777777" w:rsidTr="006F2D0A">
        <w:tc>
          <w:tcPr>
            <w:tcW w:w="2689" w:type="dxa"/>
            <w:tcBorders>
              <w:top w:val="single" w:sz="4" w:space="0" w:color="auto"/>
            </w:tcBorders>
          </w:tcPr>
          <w:p w14:paraId="6F2A1481" w14:textId="42125513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C618669" w14:textId="74165209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proofErr w:type="spellEnd"/>
            <w:r w:rsidRPr="000E4E5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46E4A22" w14:textId="175628B8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M20011</w:t>
            </w:r>
          </w:p>
        </w:tc>
      </w:tr>
      <w:tr w:rsidR="006F2D0A" w:rsidRPr="000E4E5D" w14:paraId="114252AB" w14:textId="77777777" w:rsidTr="006F2D0A">
        <w:tc>
          <w:tcPr>
            <w:tcW w:w="2689" w:type="dxa"/>
          </w:tcPr>
          <w:p w14:paraId="78972025" w14:textId="58080E37" w:rsidR="006F2D0A" w:rsidRPr="000E4E5D" w:rsidRDefault="006F2D0A" w:rsidP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473" w:type="dxa"/>
          </w:tcPr>
          <w:p w14:paraId="58B92FB0" w14:textId="01843998" w:rsidR="006F2D0A" w:rsidRPr="000E4E5D" w:rsidRDefault="006F2D0A" w:rsidP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 w:rsidR="00BB0A41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</w:p>
        </w:tc>
        <w:tc>
          <w:tcPr>
            <w:tcW w:w="1503" w:type="dxa"/>
          </w:tcPr>
          <w:p w14:paraId="536763B4" w14:textId="2A43D0D0" w:rsidR="006F2D0A" w:rsidRPr="000E4E5D" w:rsidRDefault="00BB0A41" w:rsidP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6</w:t>
            </w:r>
          </w:p>
        </w:tc>
      </w:tr>
      <w:tr w:rsidR="006F2D0A" w:rsidRPr="000E4E5D" w14:paraId="379907D8" w14:textId="77777777" w:rsidTr="006F2D0A">
        <w:tc>
          <w:tcPr>
            <w:tcW w:w="2689" w:type="dxa"/>
          </w:tcPr>
          <w:p w14:paraId="7403A3B6" w14:textId="64A98394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Cleaved Caspase-3</w:t>
            </w:r>
          </w:p>
        </w:tc>
        <w:tc>
          <w:tcPr>
            <w:tcW w:w="1473" w:type="dxa"/>
          </w:tcPr>
          <w:p w14:paraId="4AAC6352" w14:textId="2E5C70E5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03" w:type="dxa"/>
          </w:tcPr>
          <w:p w14:paraId="526B1156" w14:textId="3903F88F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9664</w:t>
            </w:r>
          </w:p>
        </w:tc>
      </w:tr>
      <w:tr w:rsidR="006F2D0A" w:rsidRPr="000E4E5D" w14:paraId="65332261" w14:textId="77777777" w:rsidTr="006F2D0A">
        <w:tc>
          <w:tcPr>
            <w:tcW w:w="2689" w:type="dxa"/>
          </w:tcPr>
          <w:p w14:paraId="368BCFC3" w14:textId="00C28251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 xml:space="preserve">PARP and cleaved PARP              </w:t>
            </w:r>
          </w:p>
        </w:tc>
        <w:tc>
          <w:tcPr>
            <w:tcW w:w="1473" w:type="dxa"/>
          </w:tcPr>
          <w:p w14:paraId="2CAE45C1" w14:textId="410E0450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Crui</w:t>
            </w:r>
            <w:proofErr w:type="spellEnd"/>
          </w:p>
        </w:tc>
        <w:tc>
          <w:tcPr>
            <w:tcW w:w="1503" w:type="dxa"/>
          </w:tcPr>
          <w:p w14:paraId="34B6D5C1" w14:textId="51C85551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sc-365315</w:t>
            </w:r>
          </w:p>
        </w:tc>
      </w:tr>
      <w:tr w:rsidR="006F2D0A" w:rsidRPr="000E4E5D" w14:paraId="21E5574D" w14:textId="77777777" w:rsidTr="006F2D0A">
        <w:tc>
          <w:tcPr>
            <w:tcW w:w="2689" w:type="dxa"/>
          </w:tcPr>
          <w:p w14:paraId="054D459B" w14:textId="5A5F690F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HA-tag</w:t>
            </w:r>
          </w:p>
        </w:tc>
        <w:tc>
          <w:tcPr>
            <w:tcW w:w="1473" w:type="dxa"/>
          </w:tcPr>
          <w:p w14:paraId="0073FC51" w14:textId="71883128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proofErr w:type="spellEnd"/>
            <w:r w:rsidRPr="000E4E5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03" w:type="dxa"/>
          </w:tcPr>
          <w:p w14:paraId="7CA35AF5" w14:textId="21462268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M20003</w:t>
            </w:r>
          </w:p>
        </w:tc>
      </w:tr>
    </w:tbl>
    <w:p w14:paraId="00943D30" w14:textId="47FC0621" w:rsidR="002B2716" w:rsidRDefault="002B2716">
      <w:pPr>
        <w:rPr>
          <w:rFonts w:ascii="Times New Roman" w:hAnsi="Times New Roman" w:cs="Times New Roman"/>
          <w:sz w:val="24"/>
          <w:szCs w:val="24"/>
        </w:rPr>
      </w:pPr>
    </w:p>
    <w:p w14:paraId="545B2735" w14:textId="221D0252" w:rsidR="006F2D0A" w:rsidRPr="000E4E5D" w:rsidRDefault="002B2716" w:rsidP="002B27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D0DF6E" w14:textId="70F12F0F" w:rsidR="006F2D0A" w:rsidRPr="000E4E5D" w:rsidRDefault="006F2D0A">
      <w:pPr>
        <w:rPr>
          <w:rFonts w:ascii="Times New Roman" w:hAnsi="Times New Roman" w:cs="Times New Roman"/>
          <w:sz w:val="24"/>
          <w:szCs w:val="24"/>
        </w:rPr>
      </w:pPr>
      <w:r w:rsidRPr="000E4E5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: primer sequence of </w:t>
      </w:r>
      <w:r w:rsidR="0009751B" w:rsidRPr="000E4E5D">
        <w:rPr>
          <w:rFonts w:ascii="Times New Roman" w:hAnsi="Times New Roman" w:cs="Times New Roman"/>
          <w:sz w:val="24"/>
          <w:szCs w:val="24"/>
        </w:rPr>
        <w:t xml:space="preserve">real-time </w:t>
      </w:r>
      <w:r w:rsidRPr="000E4E5D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F2D0A" w:rsidRPr="000E4E5D" w14:paraId="666B163B" w14:textId="77777777" w:rsidTr="006F2D0A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2AE9691" w14:textId="41BBB99D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Transcripts and primer orienta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ED32CD0" w14:textId="4A422D18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6F2D0A" w:rsidRPr="000E4E5D" w14:paraId="0020D2FC" w14:textId="77777777" w:rsidTr="006F2D0A">
        <w:tc>
          <w:tcPr>
            <w:tcW w:w="4148" w:type="dxa"/>
            <w:tcBorders>
              <w:top w:val="single" w:sz="4" w:space="0" w:color="auto"/>
            </w:tcBorders>
          </w:tcPr>
          <w:p w14:paraId="3540BA23" w14:textId="6BFC620C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p53-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F31AF5A" w14:textId="27F2D0BA" w:rsidR="006F2D0A" w:rsidRPr="000E4E5D" w:rsidRDefault="00DE3D69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CAGGGAGCACTAAGCGA</w:t>
            </w:r>
          </w:p>
        </w:tc>
      </w:tr>
      <w:tr w:rsidR="006F2D0A" w:rsidRPr="000E4E5D" w14:paraId="1475949E" w14:textId="77777777" w:rsidTr="006F2D0A">
        <w:tc>
          <w:tcPr>
            <w:tcW w:w="4148" w:type="dxa"/>
          </w:tcPr>
          <w:p w14:paraId="064AC55F" w14:textId="4F02D7B2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p53α-R</w:t>
            </w:r>
          </w:p>
        </w:tc>
        <w:tc>
          <w:tcPr>
            <w:tcW w:w="4148" w:type="dxa"/>
          </w:tcPr>
          <w:p w14:paraId="7D828D59" w14:textId="283F858A" w:rsidR="006F2D0A" w:rsidRPr="000E4E5D" w:rsidRDefault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CCACGGATCTGAAGGGT</w:t>
            </w:r>
          </w:p>
        </w:tc>
      </w:tr>
      <w:tr w:rsidR="006F2D0A" w:rsidRPr="000E4E5D" w14:paraId="266CDE5B" w14:textId="77777777" w:rsidTr="006F2D0A">
        <w:tc>
          <w:tcPr>
            <w:tcW w:w="4148" w:type="dxa"/>
          </w:tcPr>
          <w:p w14:paraId="7DD339B3" w14:textId="6426E0F8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p53β-R</w:t>
            </w:r>
          </w:p>
        </w:tc>
        <w:tc>
          <w:tcPr>
            <w:tcW w:w="4148" w:type="dxa"/>
          </w:tcPr>
          <w:p w14:paraId="2B599319" w14:textId="192D8AAB" w:rsidR="006F2D0A" w:rsidRPr="000E4E5D" w:rsidRDefault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CAGGCAAAGTCATAGAACCA</w:t>
            </w:r>
          </w:p>
        </w:tc>
      </w:tr>
      <w:tr w:rsidR="006F2D0A" w:rsidRPr="000E4E5D" w14:paraId="7836405E" w14:textId="77777777" w:rsidTr="006F2D0A">
        <w:tc>
          <w:tcPr>
            <w:tcW w:w="4148" w:type="dxa"/>
          </w:tcPr>
          <w:p w14:paraId="399B0C58" w14:textId="5EA53A24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p53γ-R</w:t>
            </w:r>
          </w:p>
        </w:tc>
        <w:tc>
          <w:tcPr>
            <w:tcW w:w="4148" w:type="dxa"/>
          </w:tcPr>
          <w:p w14:paraId="0C356A28" w14:textId="6F954384" w:rsidR="006F2D0A" w:rsidRPr="000E4E5D" w:rsidRDefault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GTCAAGTAGCATCTGAAGGGTG</w:t>
            </w:r>
          </w:p>
        </w:tc>
      </w:tr>
      <w:tr w:rsidR="006F2D0A" w:rsidRPr="000E4E5D" w14:paraId="1DB660F8" w14:textId="77777777" w:rsidTr="006F2D0A">
        <w:tc>
          <w:tcPr>
            <w:tcW w:w="4148" w:type="dxa"/>
          </w:tcPr>
          <w:p w14:paraId="54504D0F" w14:textId="74E5C065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PUMA-F</w:t>
            </w:r>
          </w:p>
        </w:tc>
        <w:tc>
          <w:tcPr>
            <w:tcW w:w="4148" w:type="dxa"/>
          </w:tcPr>
          <w:p w14:paraId="27A91C7B" w14:textId="030272AE" w:rsidR="006F2D0A" w:rsidRPr="000E4E5D" w:rsidRDefault="00F5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GACGACCTCAACGCACAGTA</w:t>
            </w:r>
          </w:p>
        </w:tc>
      </w:tr>
      <w:tr w:rsidR="006F2D0A" w:rsidRPr="000E4E5D" w14:paraId="6B6A6D4B" w14:textId="77777777" w:rsidTr="006F2D0A">
        <w:tc>
          <w:tcPr>
            <w:tcW w:w="4148" w:type="dxa"/>
          </w:tcPr>
          <w:p w14:paraId="78B2CC1A" w14:textId="2CF6A766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PUMA-R</w:t>
            </w:r>
          </w:p>
        </w:tc>
        <w:tc>
          <w:tcPr>
            <w:tcW w:w="4148" w:type="dxa"/>
          </w:tcPr>
          <w:p w14:paraId="7E4D029E" w14:textId="78FC89B1" w:rsidR="006F2D0A" w:rsidRPr="000E4E5D" w:rsidRDefault="00F5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AGGAGTCCCATGATGAGATTGT</w:t>
            </w:r>
          </w:p>
        </w:tc>
      </w:tr>
      <w:tr w:rsidR="006F2D0A" w:rsidRPr="000E4E5D" w14:paraId="1510AADB" w14:textId="77777777" w:rsidTr="006F2D0A">
        <w:tc>
          <w:tcPr>
            <w:tcW w:w="4148" w:type="dxa"/>
          </w:tcPr>
          <w:p w14:paraId="6CEFC6DC" w14:textId="3E15E471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GADD45A-F</w:t>
            </w:r>
          </w:p>
        </w:tc>
        <w:tc>
          <w:tcPr>
            <w:tcW w:w="4148" w:type="dxa"/>
          </w:tcPr>
          <w:p w14:paraId="45ACE66D" w14:textId="770E68BD" w:rsidR="006F2D0A" w:rsidRPr="000E4E5D" w:rsidRDefault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CTGGAGGAAGTGCTCAGCAAAG</w:t>
            </w:r>
          </w:p>
        </w:tc>
      </w:tr>
      <w:tr w:rsidR="006F2D0A" w:rsidRPr="000E4E5D" w14:paraId="427DAF9C" w14:textId="77777777" w:rsidTr="006F2D0A">
        <w:tc>
          <w:tcPr>
            <w:tcW w:w="4148" w:type="dxa"/>
          </w:tcPr>
          <w:p w14:paraId="178EC1B4" w14:textId="20B4A6EA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GADD45A-R</w:t>
            </w:r>
          </w:p>
        </w:tc>
        <w:tc>
          <w:tcPr>
            <w:tcW w:w="4148" w:type="dxa"/>
          </w:tcPr>
          <w:p w14:paraId="5AA9E331" w14:textId="7F56AB4C" w:rsidR="006F2D0A" w:rsidRPr="000E4E5D" w:rsidRDefault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AGAGCCACATCTCTGTCGTCGT</w:t>
            </w:r>
          </w:p>
        </w:tc>
      </w:tr>
      <w:tr w:rsidR="006F2D0A" w:rsidRPr="000E4E5D" w14:paraId="4D641733" w14:textId="77777777" w:rsidTr="006F2D0A">
        <w:tc>
          <w:tcPr>
            <w:tcW w:w="4148" w:type="dxa"/>
          </w:tcPr>
          <w:p w14:paraId="523B9DA7" w14:textId="1A6D9143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BAX-F</w:t>
            </w:r>
          </w:p>
        </w:tc>
        <w:tc>
          <w:tcPr>
            <w:tcW w:w="4148" w:type="dxa"/>
          </w:tcPr>
          <w:p w14:paraId="541BE66F" w14:textId="3FCDABFA" w:rsidR="006F2D0A" w:rsidRPr="000E4E5D" w:rsidRDefault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TCAGGATGCGTCCACCAAGAAG</w:t>
            </w:r>
          </w:p>
        </w:tc>
      </w:tr>
      <w:tr w:rsidR="006F2D0A" w:rsidRPr="000E4E5D" w14:paraId="3BA05A6A" w14:textId="77777777" w:rsidTr="006F2D0A">
        <w:tc>
          <w:tcPr>
            <w:tcW w:w="4148" w:type="dxa"/>
          </w:tcPr>
          <w:p w14:paraId="125372C2" w14:textId="6D304F2E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BAX-R</w:t>
            </w:r>
          </w:p>
        </w:tc>
        <w:tc>
          <w:tcPr>
            <w:tcW w:w="4148" w:type="dxa"/>
          </w:tcPr>
          <w:p w14:paraId="26663F8A" w14:textId="2545F1DD" w:rsidR="006F2D0A" w:rsidRPr="000E4E5D" w:rsidRDefault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TCAGGATGCGTCCACCAAGAAG</w:t>
            </w:r>
          </w:p>
        </w:tc>
      </w:tr>
      <w:tr w:rsidR="006F2D0A" w:rsidRPr="000E4E5D" w14:paraId="018008AF" w14:textId="77777777" w:rsidTr="006F2D0A">
        <w:tc>
          <w:tcPr>
            <w:tcW w:w="4148" w:type="dxa"/>
          </w:tcPr>
          <w:p w14:paraId="78AADA5E" w14:textId="00C25F38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p21-F</w:t>
            </w:r>
          </w:p>
        </w:tc>
        <w:tc>
          <w:tcPr>
            <w:tcW w:w="4148" w:type="dxa"/>
          </w:tcPr>
          <w:p w14:paraId="4D88505E" w14:textId="143DD1ED" w:rsidR="006F2D0A" w:rsidRPr="000E4E5D" w:rsidRDefault="00F51018" w:rsidP="00F5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ATGAAATTCACCCCCTTTCC</w:t>
            </w:r>
          </w:p>
        </w:tc>
      </w:tr>
      <w:tr w:rsidR="006F2D0A" w:rsidRPr="000E4E5D" w14:paraId="1F495687" w14:textId="77777777" w:rsidTr="006F2D0A">
        <w:tc>
          <w:tcPr>
            <w:tcW w:w="4148" w:type="dxa"/>
          </w:tcPr>
          <w:p w14:paraId="5264B013" w14:textId="556F1B4F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p21-R</w:t>
            </w:r>
          </w:p>
        </w:tc>
        <w:tc>
          <w:tcPr>
            <w:tcW w:w="4148" w:type="dxa"/>
          </w:tcPr>
          <w:p w14:paraId="7BC3BD7D" w14:textId="7F023F28" w:rsidR="006F2D0A" w:rsidRPr="000E4E5D" w:rsidRDefault="00F5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CCCTAGGCTGTGCTCACTTC</w:t>
            </w:r>
          </w:p>
        </w:tc>
      </w:tr>
      <w:tr w:rsidR="006F2D0A" w:rsidRPr="000E4E5D" w14:paraId="70AF3D28" w14:textId="77777777" w:rsidTr="006F2D0A">
        <w:tc>
          <w:tcPr>
            <w:tcW w:w="4148" w:type="dxa"/>
          </w:tcPr>
          <w:p w14:paraId="4BCB5745" w14:textId="29839BC0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SMG1-F</w:t>
            </w:r>
          </w:p>
        </w:tc>
        <w:tc>
          <w:tcPr>
            <w:tcW w:w="4148" w:type="dxa"/>
          </w:tcPr>
          <w:p w14:paraId="52DFD9B1" w14:textId="28432A49" w:rsidR="006F2D0A" w:rsidRPr="000E4E5D" w:rsidRDefault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CTGGCAACCCAGAACTGATAG</w:t>
            </w:r>
          </w:p>
        </w:tc>
      </w:tr>
      <w:tr w:rsidR="006F2D0A" w:rsidRPr="000E4E5D" w14:paraId="353DDCEC" w14:textId="77777777" w:rsidTr="006F2D0A">
        <w:tc>
          <w:tcPr>
            <w:tcW w:w="4148" w:type="dxa"/>
          </w:tcPr>
          <w:p w14:paraId="5AC9D7FC" w14:textId="653F158D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SMG1-R</w:t>
            </w:r>
          </w:p>
        </w:tc>
        <w:tc>
          <w:tcPr>
            <w:tcW w:w="4148" w:type="dxa"/>
          </w:tcPr>
          <w:p w14:paraId="0C6FB9F6" w14:textId="3A31BBB0" w:rsidR="006F2D0A" w:rsidRPr="000E4E5D" w:rsidRDefault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CTGGCAACCCAGAACTGATAG</w:t>
            </w:r>
          </w:p>
        </w:tc>
      </w:tr>
    </w:tbl>
    <w:p w14:paraId="7CEECF65" w14:textId="6C245733" w:rsidR="002B2716" w:rsidRDefault="002B2716">
      <w:pPr>
        <w:rPr>
          <w:rFonts w:ascii="Times New Roman" w:hAnsi="Times New Roman" w:cs="Times New Roman"/>
          <w:sz w:val="24"/>
          <w:szCs w:val="24"/>
        </w:rPr>
      </w:pPr>
    </w:p>
    <w:p w14:paraId="493231A5" w14:textId="77777777" w:rsidR="002B2716" w:rsidRDefault="002B27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7FE941" w14:textId="77777777" w:rsidR="006F2D0A" w:rsidRPr="000E4E5D" w:rsidRDefault="006F2D0A">
      <w:pPr>
        <w:rPr>
          <w:rFonts w:ascii="Times New Roman" w:hAnsi="Times New Roman" w:cs="Times New Roman"/>
          <w:sz w:val="24"/>
          <w:szCs w:val="24"/>
        </w:rPr>
      </w:pPr>
    </w:p>
    <w:p w14:paraId="20FC832E" w14:textId="77BD4554" w:rsidR="006F2D0A" w:rsidRPr="000E4E5D" w:rsidRDefault="006F2D0A">
      <w:pPr>
        <w:rPr>
          <w:rFonts w:ascii="Times New Roman" w:hAnsi="Times New Roman" w:cs="Times New Roman"/>
          <w:sz w:val="24"/>
          <w:szCs w:val="24"/>
        </w:rPr>
      </w:pPr>
      <w:r w:rsidRPr="000E4E5D">
        <w:rPr>
          <w:rFonts w:ascii="Times New Roman" w:hAnsi="Times New Roman" w:cs="Times New Roman"/>
          <w:sz w:val="24"/>
          <w:szCs w:val="24"/>
        </w:rPr>
        <w:t>Supplementary table 3: sequence of siRN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F2D0A" w:rsidRPr="000E4E5D" w14:paraId="749D3F15" w14:textId="77777777" w:rsidTr="007641F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6DAA42C" w14:textId="083F2F59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 xml:space="preserve">Name of siRNA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CD8CF81" w14:textId="47EDFC41" w:rsidR="006F2D0A" w:rsidRPr="000E4E5D" w:rsidRDefault="006F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DE3D69" w:rsidRPr="000E4E5D" w14:paraId="15380671" w14:textId="77777777" w:rsidTr="007641F8">
        <w:tc>
          <w:tcPr>
            <w:tcW w:w="4148" w:type="dxa"/>
            <w:tcBorders>
              <w:top w:val="single" w:sz="4" w:space="0" w:color="auto"/>
            </w:tcBorders>
          </w:tcPr>
          <w:p w14:paraId="4F8A03CF" w14:textId="2C7A4CD6" w:rsidR="00DE3D69" w:rsidRPr="000E4E5D" w:rsidRDefault="00DE3D69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09751B" w:rsidRPr="000E4E5D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-sens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CC10DB6" w14:textId="3D73D006" w:rsidR="00DE3D69" w:rsidRPr="000E4E5D" w:rsidRDefault="00DE3D69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GCAUCUUAUCCGAGUGGAATT</w:t>
            </w:r>
          </w:p>
        </w:tc>
      </w:tr>
      <w:tr w:rsidR="00DE3D69" w:rsidRPr="000E4E5D" w14:paraId="5E31DF3F" w14:textId="77777777" w:rsidTr="007641F8">
        <w:tc>
          <w:tcPr>
            <w:tcW w:w="4148" w:type="dxa"/>
          </w:tcPr>
          <w:p w14:paraId="215BD254" w14:textId="0F475301" w:rsidR="00DE3D69" w:rsidRPr="000E4E5D" w:rsidRDefault="00DE3D69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09751B" w:rsidRPr="000E4E5D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-antisense</w:t>
            </w:r>
          </w:p>
        </w:tc>
        <w:tc>
          <w:tcPr>
            <w:tcW w:w="4148" w:type="dxa"/>
          </w:tcPr>
          <w:p w14:paraId="5AA0999C" w14:textId="1F004ED2" w:rsidR="00DE3D69" w:rsidRPr="000E4E5D" w:rsidRDefault="00DE3D69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UUCCACUCGGAUAAGAUGCTT</w:t>
            </w:r>
          </w:p>
        </w:tc>
      </w:tr>
      <w:tr w:rsidR="00DE3D69" w:rsidRPr="000E4E5D" w14:paraId="6BC25E8C" w14:textId="77777777" w:rsidTr="007641F8">
        <w:tc>
          <w:tcPr>
            <w:tcW w:w="4148" w:type="dxa"/>
          </w:tcPr>
          <w:p w14:paraId="30B4C3C4" w14:textId="7A380ED7" w:rsidR="00DE3D69" w:rsidRPr="000E4E5D" w:rsidRDefault="00DE3D69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09751B" w:rsidRPr="000E4E5D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β-sense</w:t>
            </w:r>
          </w:p>
        </w:tc>
        <w:tc>
          <w:tcPr>
            <w:tcW w:w="4148" w:type="dxa"/>
          </w:tcPr>
          <w:p w14:paraId="21C70974" w14:textId="630745EB" w:rsidR="00DE3D69" w:rsidRPr="000E4E5D" w:rsidRDefault="00DE3D69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GGACCAGACCAGCUUUCAATT</w:t>
            </w:r>
          </w:p>
        </w:tc>
      </w:tr>
      <w:tr w:rsidR="00DE3D69" w:rsidRPr="000E4E5D" w14:paraId="4D293323" w14:textId="77777777" w:rsidTr="007641F8">
        <w:tc>
          <w:tcPr>
            <w:tcW w:w="4148" w:type="dxa"/>
          </w:tcPr>
          <w:p w14:paraId="1AB21A49" w14:textId="78D91958" w:rsidR="00DE3D69" w:rsidRPr="000E4E5D" w:rsidRDefault="00DE3D69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09751B" w:rsidRPr="000E4E5D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β-antisense</w:t>
            </w:r>
          </w:p>
        </w:tc>
        <w:tc>
          <w:tcPr>
            <w:tcW w:w="4148" w:type="dxa"/>
          </w:tcPr>
          <w:p w14:paraId="3DA7104D" w14:textId="0415D471" w:rsidR="00DE3D69" w:rsidRPr="000E4E5D" w:rsidRDefault="007F629E" w:rsidP="007F6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UUGAAAGCUGGUCUGGUCCTT</w:t>
            </w:r>
          </w:p>
        </w:tc>
      </w:tr>
      <w:tr w:rsidR="00DE3D69" w:rsidRPr="000E4E5D" w14:paraId="1F594F4B" w14:textId="77777777" w:rsidTr="007641F8">
        <w:tc>
          <w:tcPr>
            <w:tcW w:w="4148" w:type="dxa"/>
          </w:tcPr>
          <w:p w14:paraId="7D2DA298" w14:textId="68B4BBF4" w:rsidR="00DE3D69" w:rsidRPr="000E4E5D" w:rsidRDefault="00DE3D69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SMG1-sense</w:t>
            </w:r>
          </w:p>
        </w:tc>
        <w:tc>
          <w:tcPr>
            <w:tcW w:w="4148" w:type="dxa"/>
          </w:tcPr>
          <w:p w14:paraId="5AC3A9E3" w14:textId="6EC40E0C" w:rsidR="00DE3D69" w:rsidRPr="000E4E5D" w:rsidRDefault="0009751B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GCCGAGAUGUUGAUCCGAAUATT</w:t>
            </w:r>
          </w:p>
        </w:tc>
      </w:tr>
      <w:tr w:rsidR="00DE3D69" w:rsidRPr="000E4E5D" w14:paraId="65E96065" w14:textId="77777777" w:rsidTr="007641F8">
        <w:tc>
          <w:tcPr>
            <w:tcW w:w="4148" w:type="dxa"/>
          </w:tcPr>
          <w:p w14:paraId="4C497080" w14:textId="1E88BDF8" w:rsidR="00DE3D69" w:rsidRPr="000E4E5D" w:rsidRDefault="00DE3D69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SMG1-antisense</w:t>
            </w:r>
          </w:p>
        </w:tc>
        <w:tc>
          <w:tcPr>
            <w:tcW w:w="4148" w:type="dxa"/>
          </w:tcPr>
          <w:p w14:paraId="386DC348" w14:textId="54F96FE7" w:rsidR="00DE3D69" w:rsidRPr="000E4E5D" w:rsidRDefault="0009751B" w:rsidP="00DE3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5D">
              <w:rPr>
                <w:rFonts w:ascii="Times New Roman" w:hAnsi="Times New Roman" w:cs="Times New Roman"/>
                <w:sz w:val="24"/>
                <w:szCs w:val="24"/>
              </w:rPr>
              <w:t>UAUUCGGAUCAACAUCUCGGCTT</w:t>
            </w:r>
          </w:p>
        </w:tc>
      </w:tr>
    </w:tbl>
    <w:p w14:paraId="3319B1AF" w14:textId="77777777" w:rsidR="006F2D0A" w:rsidRPr="000E4E5D" w:rsidRDefault="006F2D0A">
      <w:pPr>
        <w:rPr>
          <w:rFonts w:ascii="Times New Roman" w:hAnsi="Times New Roman" w:cs="Times New Roman"/>
          <w:sz w:val="24"/>
          <w:szCs w:val="24"/>
        </w:rPr>
      </w:pPr>
    </w:p>
    <w:sectPr w:rsidR="006F2D0A" w:rsidRPr="000E4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A1C0A" w14:textId="77777777" w:rsidR="00B144EF" w:rsidRDefault="00B144EF" w:rsidP="0009751B">
      <w:r>
        <w:separator/>
      </w:r>
    </w:p>
  </w:endnote>
  <w:endnote w:type="continuationSeparator" w:id="0">
    <w:p w14:paraId="0192FA07" w14:textId="77777777" w:rsidR="00B144EF" w:rsidRDefault="00B144EF" w:rsidP="00097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9F492" w14:textId="77777777" w:rsidR="00B144EF" w:rsidRDefault="00B144EF" w:rsidP="0009751B">
      <w:r>
        <w:separator/>
      </w:r>
    </w:p>
  </w:footnote>
  <w:footnote w:type="continuationSeparator" w:id="0">
    <w:p w14:paraId="2D395950" w14:textId="77777777" w:rsidR="00B144EF" w:rsidRDefault="00B144EF" w:rsidP="00097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wMzA1NzYwtbQ0tTBR0lEKTi0uzszPAykwqgUAOoDy4iwAAAA="/>
  </w:docVars>
  <w:rsids>
    <w:rsidRoot w:val="006F2D0A"/>
    <w:rsid w:val="0007450C"/>
    <w:rsid w:val="00097373"/>
    <w:rsid w:val="0009751B"/>
    <w:rsid w:val="000E4E5D"/>
    <w:rsid w:val="002B2716"/>
    <w:rsid w:val="003E4DC3"/>
    <w:rsid w:val="00463F2B"/>
    <w:rsid w:val="004F2AD3"/>
    <w:rsid w:val="006F2D0A"/>
    <w:rsid w:val="007641F8"/>
    <w:rsid w:val="007F629E"/>
    <w:rsid w:val="008479EF"/>
    <w:rsid w:val="00965D6B"/>
    <w:rsid w:val="00B144EF"/>
    <w:rsid w:val="00BB0A41"/>
    <w:rsid w:val="00DB3522"/>
    <w:rsid w:val="00DE3D69"/>
    <w:rsid w:val="00EA51D0"/>
    <w:rsid w:val="00F5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00487"/>
  <w15:chartTrackingRefBased/>
  <w15:docId w15:val="{028AE46C-C2C5-4497-811B-00658F1C6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7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75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7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75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0</TotalTime>
  <Pages>3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s005793</cp:lastModifiedBy>
  <cp:revision>13</cp:revision>
  <dcterms:created xsi:type="dcterms:W3CDTF">2021-09-23T08:49:00Z</dcterms:created>
  <dcterms:modified xsi:type="dcterms:W3CDTF">2021-12-01T07:50:00Z</dcterms:modified>
</cp:coreProperties>
</file>